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1BD" w:rsidRPr="004E304C" w:rsidRDefault="004E304C" w:rsidP="004E304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E304C">
        <w:rPr>
          <w:rFonts w:ascii="Times New Roman" w:hAnsi="Times New Roman" w:cs="Times New Roman"/>
          <w:sz w:val="24"/>
          <w:szCs w:val="24"/>
          <w:lang w:val="en-US"/>
        </w:rPr>
        <w:t>Supplement Table 1: List of Primers used in the study</w:t>
      </w:r>
    </w:p>
    <w:p w:rsidR="004E304C" w:rsidRDefault="004E304C" w:rsidP="004E304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4E304C" w:rsidRPr="00E61ED6" w:rsidRDefault="00E61ED6" w:rsidP="00E61ED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Name</w:t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>forward</w:t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>reverse</w:t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CBI</w:t>
      </w:r>
    </w:p>
    <w:p w:rsidR="004E304C" w:rsidRPr="00E61ED6" w:rsidRDefault="004E304C" w:rsidP="00E61ED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:rsidR="00E61ED6" w:rsidRPr="00E61ED6" w:rsidRDefault="004E304C" w:rsidP="00E61ED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ACE1</w:t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CAGCTATAACTCGAGTGCCG</w:t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ACAGCTCCTTGGCCTTCTTG</w:t>
      </w:r>
      <w:r w:rsid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2544.1</w:t>
      </w:r>
    </w:p>
    <w:p w:rsidR="00E61ED6" w:rsidRDefault="004E304C" w:rsidP="00E61ED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ACE2</w:t>
      </w:r>
      <w:r w:rsidR="00E61ED6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CAATTGTTGGAACGCTGCC</w:t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GCTTCATCTCCCACCACTT</w:t>
      </w:r>
      <w:r w:rsid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01012006.2</w:t>
      </w:r>
    </w:p>
    <w:p w:rsidR="00E61ED6" w:rsidRPr="00E61ED6" w:rsidRDefault="004E304C" w:rsidP="00E61ED6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AGTR1</w:t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GAAGTCTCGCCTTCGCCGCA</w:t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AGCCCTATGGGGAGCGTCG</w:t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E61ED6" w:rsidRPr="00E61ED6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30985.4</w:t>
      </w:r>
    </w:p>
    <w:p w:rsidR="003950EE" w:rsidRPr="003950EE" w:rsidRDefault="004E304C" w:rsidP="003950EE">
      <w:pPr>
        <w:spacing w:after="0" w:line="240" w:lineRule="auto"/>
        <w:rPr>
          <w:rFonts w:ascii="Calibri" w:eastAsia="Times New Roman" w:hAnsi="Calibri" w:cs="Calibri"/>
          <w:sz w:val="28"/>
          <w:szCs w:val="28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BACE1</w:t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CACAGACGCTCAACATCCT</w:t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CATGAGGGATGCTCACCAG</w:t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9204.2</w:t>
      </w:r>
    </w:p>
    <w:p w:rsidR="003950EE" w:rsidRPr="003950EE" w:rsidRDefault="004E304C" w:rsidP="003950EE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CAT</w:t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TTTCACCGACGAGATGGCA</w:t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TGACTCTCCAGCGACTGTG</w:t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3950EE" w:rsidRPr="003950E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2520.2</w:t>
      </w:r>
    </w:p>
    <w:p w:rsidR="00811ACC" w:rsidRPr="00811ACC" w:rsidRDefault="004E304C" w:rsidP="00811ACC">
      <w:pPr>
        <w:spacing w:after="0" w:line="240" w:lineRule="auto"/>
        <w:contextualSpacing/>
        <w:rPr>
          <w:rFonts w:ascii="Calibri" w:eastAsia="Times New Roman" w:hAnsi="Calibri" w:cs="Calibri"/>
          <w:sz w:val="28"/>
          <w:szCs w:val="28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CCL2</w:t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50E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ACGCTTCTGGGCCTGTTGT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TCCAGCCGACTCATTGGGATCA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31530.1</w:t>
      </w:r>
    </w:p>
    <w:p w:rsidR="00811ACC" w:rsidRPr="00811ACC" w:rsidRDefault="004E304C" w:rsidP="00716F98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ECE1</w:t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TGGCCAACATCACCATCC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TAGACCACGATGGGCTCAGA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53596.2</w:t>
      </w:r>
    </w:p>
    <w:p w:rsidR="00811ACC" w:rsidRPr="00811ACC" w:rsidRDefault="004E304C" w:rsidP="00716F98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EDN1</w:t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 w:rsidRPr="00811ACC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CCGTATGGACTAGGAAGCCC</w:t>
      </w:r>
      <w:r w:rsidR="00811ACC" w:rsidRPr="00811ACC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TGCATGGTACTTTGGGCTCG</w:t>
      </w:r>
      <w:r w:rsidR="00811ACC" w:rsidRPr="00811ACC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NM_012548.2</w:t>
      </w:r>
    </w:p>
    <w:p w:rsidR="00811ACC" w:rsidRPr="00811ACC" w:rsidRDefault="004E304C" w:rsidP="00716F98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EDNRB</w:t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GCTAGCCATCACTGCGATCT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TGTCTTGGCCACTTCTCGTC</w:t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11ACC" w:rsidRPr="00811AC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7333.1</w:t>
      </w:r>
    </w:p>
    <w:p w:rsidR="00716F98" w:rsidRPr="00716F98" w:rsidRDefault="004E304C" w:rsidP="00716F98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HIF2A</w:t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11A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F98" w:rsidRPr="00716F9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GGGTACGTGAGGCATGTTGA</w:t>
      </w:r>
      <w:r w:rsidR="00716F98" w:rsidRPr="00716F9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716F98" w:rsidRPr="00716F9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CCGTCGGTCAGACCAGAAAA</w:t>
      </w:r>
      <w:r w:rsidR="00716F9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716F98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NM_024359.1</w:t>
      </w:r>
    </w:p>
    <w:p w:rsidR="00160CCD" w:rsidRPr="00160CCD" w:rsidRDefault="004E304C" w:rsidP="006D0D8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IL6</w:t>
      </w:r>
      <w:r w:rsidR="00716F9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F9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16F9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ACTTCACAAGTCGGAGGCT</w:t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TGACAGTGCATCATCGCT</w:t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2589.2</w:t>
      </w:r>
    </w:p>
    <w:p w:rsidR="00160CCD" w:rsidRPr="00160CCD" w:rsidRDefault="004E304C" w:rsidP="006D0D8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NPPA</w:t>
      </w:r>
      <w:r w:rsidR="00160CCD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60CCD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60CCD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TGGGCTCCTTCTCCATCAC</w:t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 w:rsidRP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TTCGGTACCGGAAGCTG</w:t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160CC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</w:t>
      </w:r>
      <w:r w:rsid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012612</w:t>
      </w:r>
    </w:p>
    <w:p w:rsidR="006D0D82" w:rsidRPr="006D0D82" w:rsidRDefault="004E304C" w:rsidP="006D0D8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NSE</w:t>
      </w:r>
      <w:r w:rsidR="006D0D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D0D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D0D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D0D82" w:rsidRP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GGAACAAGTTGGCCATGCAG</w:t>
      </w:r>
      <w:r w:rsidR="006D0D82" w:rsidRP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6D0D82" w:rsidRP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TCTCCAGGATATTGGGGGCA</w:t>
      </w:r>
      <w:r w:rsidR="006D0D82" w:rsidRP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6D0D82" w:rsidRPr="006D0D8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AF019973.1</w:t>
      </w:r>
    </w:p>
    <w:p w:rsidR="00415A1C" w:rsidRPr="00415A1C" w:rsidRDefault="004E304C" w:rsidP="00415A1C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PSEN1</w:t>
      </w:r>
      <w:r w:rsidR="006D0D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D0D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5A1C" w:rsidRPr="00415A1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TGCTGGTCGAAACAGCTCA</w:t>
      </w:r>
      <w:r w:rsidR="00415A1C" w:rsidRPr="00415A1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415A1C" w:rsidRPr="00415A1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GGTACCCTCCTTTGGGCTTC</w:t>
      </w:r>
      <w:r w:rsidR="00415A1C" w:rsidRPr="00415A1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415A1C" w:rsidRPr="00415A1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9163.4</w:t>
      </w:r>
    </w:p>
    <w:p w:rsidR="00415A1C" w:rsidRPr="00FC3322" w:rsidRDefault="004E304C" w:rsidP="00415A1C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PSEN2</w:t>
      </w:r>
      <w:r w:rsidR="00415A1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5A1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5A1C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CTCCGTGCTGAACACTCTG</w:t>
      </w:r>
      <w:r w:rsidR="00415A1C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415A1C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AGGAGCATCAGGGAGGACAT</w:t>
      </w:r>
      <w:r w:rsidR="00415A1C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415A1C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31087.2</w:t>
      </w:r>
    </w:p>
    <w:p w:rsidR="00FC3322" w:rsidRPr="00FC3322" w:rsidRDefault="004E304C" w:rsidP="00FC3322">
      <w:pPr>
        <w:spacing w:after="0" w:line="240" w:lineRule="auto"/>
        <w:contextualSpacing/>
        <w:rPr>
          <w:rFonts w:ascii="Calibri" w:eastAsia="Times New Roman" w:hAnsi="Calibri" w:cs="Calibri"/>
          <w:sz w:val="28"/>
          <w:szCs w:val="28"/>
          <w:lang w:val="en-US" w:eastAsia="de-DE"/>
        </w:rPr>
      </w:pPr>
      <w:proofErr w:type="spellStart"/>
      <w:proofErr w:type="gramStart"/>
      <w:r w:rsidRPr="00E61ED6">
        <w:rPr>
          <w:rFonts w:ascii="Times New Roman" w:hAnsi="Times New Roman" w:cs="Times New Roman"/>
          <w:sz w:val="20"/>
          <w:szCs w:val="20"/>
          <w:lang w:val="en-US"/>
        </w:rPr>
        <w:t>rAG</w:t>
      </w:r>
      <w:proofErr w:type="spellEnd"/>
      <w:proofErr w:type="gramEnd"/>
      <w:r w:rsidR="00415A1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5A1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5A1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AAGCGATGCCCTTCTCGTG</w:t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TGCATGTCTCTTTGGCAACA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X07648.1</w:t>
      </w:r>
    </w:p>
    <w:p w:rsidR="00FC3322" w:rsidRPr="00FC3322" w:rsidRDefault="004E304C" w:rsidP="00FC332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REN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GAGGCAGTGACCCTCAACAT</w:t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GTGTCCACCACTGCCATACA</w:t>
      </w:r>
      <w:r w:rsid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NM_022177.3</w:t>
      </w:r>
    </w:p>
    <w:p w:rsidR="00FC3322" w:rsidRPr="00FC3322" w:rsidRDefault="004E304C" w:rsidP="00FC332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G2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TACACCAGGCTCAACAGGC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ATCTCCTTGCACACTGTCGG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X13231.1</w:t>
      </w:r>
    </w:p>
    <w:p w:rsidR="00FC3322" w:rsidRPr="00FC3322" w:rsidRDefault="004E304C" w:rsidP="00FC3322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LC2A1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GCTGTGGCTGGCTTCTCTAA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CGGAAGCGATCTCATCGAA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138827.1</w:t>
      </w:r>
    </w:p>
    <w:p w:rsidR="00FC3322" w:rsidRPr="00FC3322" w:rsidRDefault="004E304C" w:rsidP="00FC3322">
      <w:pPr>
        <w:spacing w:after="0" w:line="240" w:lineRule="auto"/>
        <w:contextualSpacing/>
        <w:rPr>
          <w:rFonts w:ascii="Calibri" w:eastAsia="Times New Roman" w:hAnsi="Calibri" w:cs="Calibri"/>
          <w:sz w:val="28"/>
          <w:szCs w:val="28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LC2A4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CCGTCTTCACGTTGGTCTC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ATCAAGATGGCACAGCCACA</w:t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12751.2</w:t>
      </w:r>
    </w:p>
    <w:p w:rsidR="00FC3322" w:rsidRPr="00FC3322" w:rsidRDefault="004E304C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LC25A14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GCAGCAGTGATTGTAAGCGG</w:t>
      </w:r>
      <w:r w:rsid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ACAGGGAAAGTGCCGAACTC</w:t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NM_053501.3</w:t>
      </w:r>
    </w:p>
    <w:p w:rsidR="00FC3322" w:rsidRPr="00FC3322" w:rsidRDefault="004E304C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LC25A27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>GCCGATGTCATCAAAAGCCG</w:t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CCCTGCAAATCGCAGTCTCAT</w:t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de-DE"/>
        </w:rPr>
        <w:tab/>
        <w:t>XM_006247484.3</w:t>
      </w:r>
    </w:p>
    <w:p w:rsidR="00FC3322" w:rsidRPr="00FC3322" w:rsidRDefault="004E304C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SOD2</w:t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TGTTGTGTCGGGCGGCGTG</w:t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 w:rsidRP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GCGTGGTGCTTGCTGTGG</w:t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FC332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</w:t>
      </w:r>
      <w:r w:rsid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017051</w:t>
      </w:r>
    </w:p>
    <w:p w:rsidR="00847F04" w:rsidRPr="00847F04" w:rsidRDefault="004E304C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UCP2</w:t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E61ED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47F0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ACCGTCATTGCCTCCCCCG</w:t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CGGAGCATGGTCAGGGCACA</w:t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47F04" w:rsidRPr="00847F0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M_019354.2</w:t>
      </w:r>
    </w:p>
    <w:p w:rsidR="00847F04" w:rsidRPr="00847F04" w:rsidRDefault="00847F04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4E304C" w:rsidRPr="00E61ED6">
        <w:rPr>
          <w:rFonts w:ascii="Times New Roman" w:hAnsi="Times New Roman" w:cs="Times New Roman"/>
          <w:sz w:val="20"/>
          <w:szCs w:val="20"/>
          <w:lang w:val="en-US"/>
        </w:rPr>
        <w:t>CP3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47F04">
        <w:rPr>
          <w:rFonts w:eastAsia="Times New Roman" w:cstheme="minorHAnsi"/>
          <w:sz w:val="20"/>
          <w:szCs w:val="20"/>
          <w:lang w:val="en-US" w:eastAsia="de-DE"/>
        </w:rPr>
        <w:t>GACCCACGGCCTTCTACAAA</w:t>
      </w:r>
      <w:r w:rsidRPr="00847F04">
        <w:rPr>
          <w:rFonts w:eastAsia="Times New Roman" w:cstheme="minorHAnsi"/>
          <w:sz w:val="20"/>
          <w:szCs w:val="20"/>
          <w:lang w:val="en-US" w:eastAsia="de-DE"/>
        </w:rPr>
        <w:tab/>
      </w:r>
      <w:bookmarkStart w:id="0" w:name="_GoBack"/>
      <w:bookmarkEnd w:id="0"/>
      <w:r w:rsidRPr="00847F04">
        <w:rPr>
          <w:rFonts w:eastAsia="Times New Roman" w:cstheme="minorHAnsi"/>
          <w:sz w:val="20"/>
          <w:szCs w:val="20"/>
          <w:lang w:val="en-US" w:eastAsia="de-DE"/>
        </w:rPr>
        <w:tab/>
      </w:r>
      <w:r w:rsidRPr="00847F04">
        <w:rPr>
          <w:rFonts w:eastAsia="Times New Roman" w:cstheme="minorHAnsi"/>
          <w:sz w:val="20"/>
          <w:szCs w:val="20"/>
          <w:lang w:val="en-US" w:eastAsia="de-DE"/>
        </w:rPr>
        <w:tab/>
      </w:r>
      <w:r w:rsidRPr="00847F04">
        <w:rPr>
          <w:rFonts w:eastAsia="Times New Roman" w:cstheme="minorHAnsi"/>
          <w:sz w:val="20"/>
          <w:szCs w:val="20"/>
          <w:lang w:val="en-US" w:eastAsia="de-DE"/>
        </w:rPr>
        <w:tab/>
      </w:r>
      <w:r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CAAAACGGAGATTCCCGCA</w:t>
      </w:r>
      <w:r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09464.3</w:t>
      </w:r>
    </w:p>
    <w:p w:rsidR="00847F04" w:rsidRPr="00847F04" w:rsidRDefault="004E304C" w:rsidP="00847F04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E61ED6">
        <w:rPr>
          <w:rFonts w:ascii="Times New Roman" w:hAnsi="Times New Roman" w:cs="Times New Roman"/>
          <w:sz w:val="20"/>
          <w:szCs w:val="20"/>
          <w:lang w:val="en-US"/>
        </w:rPr>
        <w:t>VEGFA</w:t>
      </w:r>
      <w:r w:rsidR="00847F0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47F0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GCCCCTAATGCGGTGTGCG</w:t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GGCTCACAGTGAACGCTCCAGG</w:t>
      </w:r>
      <w:r w:rsidR="00847F04" w:rsidRPr="00847F0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ab/>
        <w:t>NM_001171624.2</w:t>
      </w:r>
    </w:p>
    <w:p w:rsidR="00847F04" w:rsidRPr="00847F04" w:rsidRDefault="00847F04" w:rsidP="00847F04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4E304C" w:rsidRPr="00E61ED6" w:rsidRDefault="004E304C" w:rsidP="00E61ED6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sectPr w:rsidR="004E304C" w:rsidRPr="00E61E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oNotDisplayPageBoundaries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4C"/>
    <w:rsid w:val="00160CCD"/>
    <w:rsid w:val="002B11BD"/>
    <w:rsid w:val="003950EE"/>
    <w:rsid w:val="00415A1C"/>
    <w:rsid w:val="004E304C"/>
    <w:rsid w:val="006D0D82"/>
    <w:rsid w:val="00716F98"/>
    <w:rsid w:val="00811ACC"/>
    <w:rsid w:val="00847F04"/>
    <w:rsid w:val="00E61ED6"/>
    <w:rsid w:val="00FC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üter, Klaus-Dieter</dc:creator>
  <cp:lastModifiedBy>Schlüter, Klaus-Dieter</cp:lastModifiedBy>
  <cp:revision>7</cp:revision>
  <dcterms:created xsi:type="dcterms:W3CDTF">2025-04-15T08:26:00Z</dcterms:created>
  <dcterms:modified xsi:type="dcterms:W3CDTF">2025-04-15T09:04:00Z</dcterms:modified>
</cp:coreProperties>
</file>